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81AC9" w14:textId="73FD2B0D" w:rsidR="004103F1" w:rsidRPr="00AC52E8" w:rsidRDefault="00AC52E8" w:rsidP="00AC52E8">
      <w:pPr>
        <w:pStyle w:val="Heading1"/>
        <w:jc w:val="center"/>
        <w:rPr>
          <w:b/>
          <w:bCs/>
        </w:rPr>
      </w:pPr>
      <w:r w:rsidRPr="00AC52E8">
        <w:rPr>
          <w:b/>
          <w:bCs/>
        </w:rPr>
        <w:t>SPIRIT Checklist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654"/>
        <w:gridCol w:w="665"/>
        <w:gridCol w:w="2973"/>
        <w:gridCol w:w="1496"/>
        <w:gridCol w:w="2562"/>
      </w:tblGrid>
      <w:tr w:rsidR="00AC52E8" w:rsidRPr="00F7703D" w14:paraId="6FDC954C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F436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8A70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D43CA" w14:textId="77777777" w:rsidR="00AC52E8" w:rsidRPr="00F7703D" w:rsidRDefault="00AC52E8" w:rsidP="003766D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4BE5A59" w14:textId="77777777" w:rsidR="00AC52E8" w:rsidRPr="00F7703D" w:rsidRDefault="00AC52E8" w:rsidP="003766D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EA7E" w14:textId="77777777" w:rsidR="00AC52E8" w:rsidRPr="00F7703D" w:rsidRDefault="00AC52E8" w:rsidP="003766D0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AC52E8" w:rsidRPr="00F7703D" w14:paraId="6B4ACCF7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874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AC52E8" w:rsidRPr="00F7703D" w14:paraId="123BA736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0AA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8A4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" w:anchor="1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797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039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2, Line 9 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ED3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647160F2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6DA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770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5" w:anchor="2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E401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E32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, line 1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4F9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27F425F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FEE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C4D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6" w:anchor="2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27AD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8B5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, line 13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089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E: as protocol is registered under ClinicalTrials.gov, it includes items from the WHO dataset. </w:t>
            </w:r>
          </w:p>
        </w:tc>
      </w:tr>
      <w:tr w:rsidR="00AC52E8" w:rsidRPr="00F7703D" w14:paraId="0AB1B360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09F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C95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ACE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1C1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, line 1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9A59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EA69B07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1B8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DA7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4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1D2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997D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, lines 15-20</w:t>
            </w:r>
          </w:p>
          <w:p w14:paraId="00924A53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6, lines 18-23</w:t>
            </w:r>
          </w:p>
          <w:p w14:paraId="0739F3A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E23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81CF3DB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2B4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6B3B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5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F99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8B25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, lines 21-26</w:t>
            </w:r>
          </w:p>
          <w:p w14:paraId="00DEBEF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3, lines 1-9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F03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111090E3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F7A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oles and responsibilities: sponsor contact informat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3BA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5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214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095C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3, lines 10-12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21C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066C3432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1F0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D26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5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1C6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29D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3, lines 13-16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BEF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88A359D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1EA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F6B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d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418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E6E8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2 lines 15-17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2D10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/A: This project does not include committees who are involved in trial coordination or conduct. Roles and responsibilities of study staff are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outlined  under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“Authors’ contributions”.</w:t>
            </w:r>
          </w:p>
        </w:tc>
      </w:tr>
      <w:tr w:rsidR="00AC52E8" w:rsidRPr="00F7703D" w14:paraId="747FA111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79EB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5D1257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</w:tcPr>
          <w:p w14:paraId="7397A65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1BD53C8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0210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2EF5426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0AB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5DA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6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D8F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400A" w14:textId="77777777" w:rsidR="00AC52E8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Page 3, lines 18-33</w:t>
            </w:r>
          </w:p>
          <w:p w14:paraId="4B2072BC" w14:textId="77777777" w:rsidR="00AC52E8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4, lines 1-37</w:t>
            </w:r>
          </w:p>
          <w:p w14:paraId="36DE6B7E" w14:textId="77777777" w:rsidR="00AC52E8" w:rsidRPr="00F7703D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5, lines 1-18</w:t>
            </w:r>
          </w:p>
          <w:p w14:paraId="0DCE9F69" w14:textId="77777777" w:rsidR="00AC52E8" w:rsidRPr="00F7703D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426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A3FCC18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F5A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ackground and rationale: choice of comparator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8B7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6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1E5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BB7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8, line 9-19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8A6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21CC8D4E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93A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4CD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7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62EB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0A43" w14:textId="77777777" w:rsidR="00AC52E8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5, lines 19-25</w:t>
            </w:r>
          </w:p>
          <w:p w14:paraId="59D54F68" w14:textId="77777777" w:rsidR="00AC52E8" w:rsidRPr="00F7703D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6, lines 1-1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22E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0CDAA68B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AD7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CC8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8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0FE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58A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6, lines 11-15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C89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D8ACFCD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CEA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AC52E8" w:rsidRPr="00F7703D" w14:paraId="55B85F5E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D91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F3D9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9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BBD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4BB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Page 7, lines 2-9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AE6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EDF23AC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75D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60A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10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565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0A4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7, lines 10-41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F24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DC0FBC8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58D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45A3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11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A9D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 for each group with sufficient detail to allow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plication, including how and when they will be administer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0C46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8, lines 20-29</w:t>
            </w:r>
          </w:p>
          <w:p w14:paraId="5216D1D7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9, lines 1-16, half page (figure)</w:t>
            </w:r>
          </w:p>
          <w:p w14:paraId="507CFB0C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s 10-12, full page (figures)</w:t>
            </w:r>
          </w:p>
          <w:p w14:paraId="65B7E24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3, half page (figure)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E09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75C6F81E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111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1BE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11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85D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A54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3, lines 1-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9D2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/A: This protocol is for a web-based prevention intervention, and as such, the intervention is not able to be modified. Participants may, however, opt out of the study at any time. </w:t>
            </w:r>
          </w:p>
        </w:tc>
      </w:tr>
      <w:tr w:rsidR="00AC52E8" w:rsidRPr="00F7703D" w14:paraId="1D6C236C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94C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3CB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1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B2D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D08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3, lines 5-1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5AE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6116BED7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9A3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4CBE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d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800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9D9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4, lines 1-6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E9D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736E88D4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2C1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ADC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2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487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change from baseline, final value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D0A05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 Page 14, lines 11-15</w:t>
            </w:r>
          </w:p>
          <w:p w14:paraId="0A36474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8F9A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19591DAC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354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011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F1F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8FD5B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4, lines 16-17, half page (table)</w:t>
            </w:r>
          </w:p>
          <w:p w14:paraId="0CDC575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5, half page (table)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535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13970847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21D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B3C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4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E8F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8DF1" w14:textId="77777777" w:rsidR="00AC52E8" w:rsidRPr="00F7703D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5, lines 1-8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4F8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12BCAC23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51C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0BC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5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560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C208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5, lines 9-15</w:t>
            </w:r>
          </w:p>
          <w:p w14:paraId="0781852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lines 1-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EC1C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72787EE1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811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AC52E8" w:rsidRPr="00F7703D" w14:paraId="4E49EC3B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7AF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5D7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6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B05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computer-generated random numbers), and list of any factors for stratification. To reduce predictability of a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DB1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16, lines 6-9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C0E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0C757E80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618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19C6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6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A160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DE2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lines 10-12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99E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3DA9490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BBE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911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6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091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296B" w14:textId="77777777" w:rsidR="00AC52E8" w:rsidRPr="00F7703D" w:rsidRDefault="00AC52E8" w:rsidP="003766D0">
            <w:pPr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lines 13-16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CFF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1A6206F4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38C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C87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7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1ED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403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lines 18-25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FA0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83F3C10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8B8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2EB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7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855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1AE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lines 26-29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BD4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702F9502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0D0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AC52E8" w:rsidRPr="00F7703D" w14:paraId="29E1FABB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700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collection pla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A919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8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07A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60AF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lines 2-47</w:t>
            </w:r>
          </w:p>
          <w:p w14:paraId="3387186E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7, lines 1-49</w:t>
            </w:r>
          </w:p>
          <w:p w14:paraId="60C0FB5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8, lines 1-49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22F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2DEC4CE6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96B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194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8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9FCC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4B45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8, lines 50-52</w:t>
            </w:r>
          </w:p>
          <w:p w14:paraId="7778672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9, lines 1-1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981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077C9F25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E34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FED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9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AAE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7B3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9, lines 11-2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2E5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2E3007A8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1F24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A11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20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1A3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econdary outcomes. Reference to where other details of the statistical analysis plan can be found, if not in the protoco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62CF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 Page 20, lines 5-26</w:t>
            </w:r>
          </w:p>
          <w:p w14:paraId="083D987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ge 21, lines 1-29       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B04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B7F8A97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818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45E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20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8BC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00C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2, lines 1-2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B87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F1F0F94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4A94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149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20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7C4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FD24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2, lines 3-8</w:t>
            </w:r>
          </w:p>
          <w:p w14:paraId="51E1300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A61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6F04E67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711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AC52E8" w:rsidRPr="00F7703D" w14:paraId="651247E3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B77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EEE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1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EC6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196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2, lines 18-2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59DC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6F033A5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BE9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424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1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8A1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Description of any interim analyses and stopping guidelines, including who will have access to these interim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sults and make the final decision to terminate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73B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21, lines 30-32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D62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7305A9CA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1CB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F8F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2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FD1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426C8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2, lines 21-27</w:t>
            </w:r>
          </w:p>
          <w:p w14:paraId="6DA0839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3, lines 1-8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6BB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260C0B9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A7D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5B31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AC6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7FCF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3, lines 9-1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2CB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B90F6CE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5B4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AC52E8" w:rsidRPr="00F7703D" w14:paraId="66ADA905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1D4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4B12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4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7A1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66D3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6, line 28</w:t>
            </w:r>
          </w:p>
          <w:p w14:paraId="6F99756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7, lines 1-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0A6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17FD5C0F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070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363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5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DA8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8B9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3, lines 15-2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072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22982D2B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77F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909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6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3571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E1F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8, lines 1-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266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867EA93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90F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onsent or assent: ancillary studie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B62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6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3FF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A2D2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8, lines 5-7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511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: this study does not collect biological specimens, nor is it affiliated with any ancillary studies.</w:t>
            </w:r>
          </w:p>
        </w:tc>
      </w:tr>
      <w:tr w:rsidR="00AC52E8" w:rsidRPr="00F7703D" w14:paraId="2D7FC49E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CF9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F751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7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5F3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06AF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9, lines 21-31</w:t>
            </w:r>
          </w:p>
          <w:p w14:paraId="329D5BCA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0, lines 1-4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23A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05B850EE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9A0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07E2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8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5B3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C1F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7, lines9-1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060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C2B6586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5CD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FF5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9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BF3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730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6, lines 29-32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CF8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715E84BD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A17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3F9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30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BE7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668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4, lines 7-10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CCB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5FA2B334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404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6969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31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D2E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via publication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porting in results databases, or other data sharing arrangements), including any publication restriction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01DF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23, lines 21-26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5BD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4AC5D95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B923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7F7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31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7C35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A26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6, lines 5-17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C04E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384A3EA5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F086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24E4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1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9FB00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EDD0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2, lines 9-13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5D6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4F9CE05D" w14:textId="77777777" w:rsidTr="003766D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192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AC52E8" w:rsidRPr="00F7703D" w14:paraId="460E8CD3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823C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7AE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2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180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9BEA" w14:textId="77777777" w:rsidR="00AC52E8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7, lines 5-8</w:t>
            </w:r>
          </w:p>
          <w:p w14:paraId="300C0B8B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nsent form also attached as separate document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9B6D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52E8" w:rsidRPr="00F7703D" w14:paraId="09BB5EB7" w14:textId="77777777" w:rsidTr="003766D0"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4788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EDD2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5AB7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A1EFC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20, lines 5-7</w:t>
            </w:r>
          </w:p>
        </w:tc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70CF" w14:textId="77777777" w:rsidR="00AC52E8" w:rsidRPr="00F7703D" w:rsidRDefault="00AC52E8" w:rsidP="003766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: No biological specimens will be collected for this study.</w:t>
            </w:r>
          </w:p>
        </w:tc>
      </w:tr>
    </w:tbl>
    <w:p w14:paraId="742D37B8" w14:textId="77777777" w:rsidR="00AC52E8" w:rsidRDefault="00AC52E8" w:rsidP="00AC52E8"/>
    <w:p w14:paraId="3383ABB6" w14:textId="77777777" w:rsidR="00AC52E8" w:rsidRPr="00AC52E8" w:rsidRDefault="00AC52E8" w:rsidP="00AC52E8"/>
    <w:sectPr w:rsidR="00AC52E8" w:rsidRPr="00AC5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E8"/>
    <w:rsid w:val="004103F1"/>
    <w:rsid w:val="00932DCC"/>
    <w:rsid w:val="00AC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69791"/>
  <w15:chartTrackingRefBased/>
  <w15:docId w15:val="{BB5ACB0E-297C-4FD3-A440-727904249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C52E8"/>
    <w:pPr>
      <w:spacing w:before="200" w:after="0" w:line="312" w:lineRule="auto"/>
    </w:pPr>
    <w:rPr>
      <w:rFonts w:ascii="Helvetica" w:eastAsia="Proxima Nova" w:hAnsi="Helvetica" w:cs="Proxima Nova"/>
      <w:color w:val="353744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2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2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2E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2E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2E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2E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2E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2E8"/>
    <w:pPr>
      <w:keepNext/>
      <w:keepLines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2E8"/>
    <w:pPr>
      <w:keepNext/>
      <w:keepLines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2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2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2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2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2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2E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5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2E8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5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2E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5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2E8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52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2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2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2E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52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4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547</Words>
  <Characters>14163</Characters>
  <Application>Microsoft Office Word</Application>
  <DocSecurity>0</DocSecurity>
  <Lines>289</Lines>
  <Paragraphs>75</Paragraphs>
  <ScaleCrop>false</ScaleCrop>
  <Company/>
  <LinksUpToDate>false</LinksUpToDate>
  <CharactersWithSpaces>1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</dc:creator>
  <cp:keywords/>
  <dc:description/>
  <cp:lastModifiedBy>Tasha</cp:lastModifiedBy>
  <cp:revision>1</cp:revision>
  <dcterms:created xsi:type="dcterms:W3CDTF">2024-07-08T18:59:00Z</dcterms:created>
  <dcterms:modified xsi:type="dcterms:W3CDTF">2024-07-08T19:04:00Z</dcterms:modified>
</cp:coreProperties>
</file>